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3FF9" w:rsidRPr="00BE4B1B" w:rsidRDefault="00213FF9" w:rsidP="00213FF9">
      <w:pPr>
        <w:pStyle w:val="a5"/>
        <w:tabs>
          <w:tab w:val="left" w:pos="0"/>
        </w:tabs>
        <w:spacing w:beforeLines="10" w:before="31" w:beforeAutospacing="0" w:afterLines="10" w:after="31" w:afterAutospacing="0" w:line="360" w:lineRule="auto"/>
        <w:rPr>
          <w:rFonts w:ascii="Times New Roman" w:hAnsi="Times New Roman"/>
          <w:kern w:val="2"/>
        </w:rPr>
      </w:pPr>
      <w:proofErr w:type="gramStart"/>
      <w:r w:rsidRPr="00BE4B1B">
        <w:rPr>
          <w:rFonts w:ascii="Times New Roman" w:hAnsi="Times New Roman"/>
          <w:sz w:val="28"/>
          <w:szCs w:val="28"/>
        </w:rPr>
        <w:t>Supplementary materials 1.</w:t>
      </w:r>
      <w:proofErr w:type="gramEnd"/>
      <w:r w:rsidR="00BE4B1B">
        <w:rPr>
          <w:rFonts w:ascii="Times New Roman" w:hAnsi="Times New Roman" w:hint="eastAsia"/>
          <w:sz w:val="28"/>
          <w:szCs w:val="28"/>
        </w:rPr>
        <w:t xml:space="preserve"> </w:t>
      </w:r>
      <w:bookmarkStart w:id="0" w:name="_GoBack"/>
      <w:bookmarkEnd w:id="0"/>
      <w:r w:rsidRPr="00BE4B1B">
        <w:rPr>
          <w:rFonts w:ascii="Times New Roman" w:hAnsi="Times New Roman"/>
          <w:sz w:val="28"/>
          <w:szCs w:val="28"/>
        </w:rPr>
        <w:t>The list of sequenced genes</w:t>
      </w:r>
      <w:r w:rsidRPr="00BE4B1B">
        <w:rPr>
          <w:rFonts w:ascii="Times New Roman" w:hAnsi="Times New Roman"/>
          <w:sz w:val="28"/>
          <w:szCs w:val="28"/>
        </w:rPr>
        <w:t xml:space="preserve">   </w:t>
      </w:r>
    </w:p>
    <w:tbl>
      <w:tblPr>
        <w:tblW w:w="11880" w:type="dxa"/>
        <w:tblInd w:w="93" w:type="dxa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213FF9" w:rsidRPr="00213FF9" w:rsidTr="00213FF9">
        <w:trPr>
          <w:trHeight w:val="285"/>
        </w:trPr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CB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M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O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T2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9R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P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FKB1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CD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S6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LR2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C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1B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PP5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P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P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LR4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CO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U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P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KBK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EPRO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GF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N4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C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AM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S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A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KBK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S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L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N4R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FRSF18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G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C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H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SK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F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IF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M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TN4R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FRSF1A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K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NT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ST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R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WD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NFSF18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DO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1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B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Y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1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R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A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X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P53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GP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2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RB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CL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A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WI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ERPIN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RAP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GP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4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2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A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TC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K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G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C1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GPT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L6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ASL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ES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2R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AR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K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G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C2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L2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PS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2R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AR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X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K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G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SLP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G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PAR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PP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K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H2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WIST1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F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3R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1I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CG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2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K2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P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B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3R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4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C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LC6A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ROD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Z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B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R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CX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A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L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R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5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4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T5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CX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B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F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L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GFR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KD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7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4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Y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CX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EGFC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F6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L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H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MO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C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LCX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S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HL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LF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I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R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T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SM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D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S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HLL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C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T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R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P90A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A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TM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H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DN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S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TN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CL2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S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R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SP90A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RTM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4HT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P2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CS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WF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CL2L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SF1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R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BS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0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RT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C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PP2R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XYLT2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BG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S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0R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TB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GF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KA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P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WHAB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RC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SF2R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I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B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Y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GF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KA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WHAE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SF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LT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1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B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1LC3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GF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K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MB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WHAG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S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B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2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GF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K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WHAH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K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XO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3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TGB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2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GF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KC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WHAQ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K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TR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6P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3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GFR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K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YWHAZ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K2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U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B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AP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H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KCQ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EB1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MK2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XCL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A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C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H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5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SP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FA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JU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DM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H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L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B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7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DM5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E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SMD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T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B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YP1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D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KN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K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K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C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H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R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KN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DP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IT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2R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ITL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LST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CAM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K2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BC1D3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DX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LF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MP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FKF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K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E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OT1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31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KR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MP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FK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P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E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D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D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A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3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V10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PN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L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NE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FNA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B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3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A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P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GK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P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CL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C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A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H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F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TPN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DR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F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4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A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H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HLP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DRD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300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LN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G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A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S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A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DRK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LN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G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5R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B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1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AS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L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C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GLN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B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2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AS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M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ER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4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L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6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B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C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AS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BX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4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L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6S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B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TO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B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F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4E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L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C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G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L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BS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CDKN1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4E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LR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7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C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A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HE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EM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DKN1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IF4EB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FNW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AMC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NO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NF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HP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3FF9" w:rsidRPr="00213FF9" w:rsidTr="00213FF9">
        <w:trPr>
          <w:trHeight w:val="285"/>
        </w:trPr>
        <w:tc>
          <w:tcPr>
            <w:tcW w:w="10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O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NGT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GF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L9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DH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F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K3C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O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IMP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13FF9" w:rsidRPr="00213FF9" w:rsidRDefault="00213FF9" w:rsidP="00213FF9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213FF9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:rsidR="00972E37" w:rsidRDefault="00972E37"/>
    <w:sectPr w:rsidR="00972E37" w:rsidSect="00213FF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787C" w:rsidRDefault="008F787C" w:rsidP="00213FF9">
      <w:r>
        <w:separator/>
      </w:r>
    </w:p>
  </w:endnote>
  <w:endnote w:type="continuationSeparator" w:id="0">
    <w:p w:rsidR="008F787C" w:rsidRDefault="008F787C" w:rsidP="00213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787C" w:rsidRDefault="008F787C" w:rsidP="00213FF9">
      <w:r>
        <w:separator/>
      </w:r>
    </w:p>
  </w:footnote>
  <w:footnote w:type="continuationSeparator" w:id="0">
    <w:p w:rsidR="008F787C" w:rsidRDefault="008F787C" w:rsidP="00213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58B"/>
    <w:rsid w:val="00213FF9"/>
    <w:rsid w:val="0058558B"/>
    <w:rsid w:val="008F787C"/>
    <w:rsid w:val="00972E37"/>
    <w:rsid w:val="00BE4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F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FF9"/>
    <w:rPr>
      <w:sz w:val="18"/>
      <w:szCs w:val="18"/>
    </w:rPr>
  </w:style>
  <w:style w:type="paragraph" w:styleId="a5">
    <w:name w:val="Normal (Web)"/>
    <w:basedOn w:val="a"/>
    <w:rsid w:val="00213FF9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3F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3FF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3F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3FF9"/>
    <w:rPr>
      <w:sz w:val="18"/>
      <w:szCs w:val="18"/>
    </w:rPr>
  </w:style>
  <w:style w:type="paragraph" w:styleId="a5">
    <w:name w:val="Normal (Web)"/>
    <w:basedOn w:val="a"/>
    <w:rsid w:val="00213FF9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82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4</Words>
  <Characters>2708</Characters>
  <Application>Microsoft Office Word</Application>
  <DocSecurity>0</DocSecurity>
  <Lines>22</Lines>
  <Paragraphs>6</Paragraphs>
  <ScaleCrop>false</ScaleCrop>
  <Company>微软用户</Company>
  <LinksUpToDate>false</LinksUpToDate>
  <CharactersWithSpaces>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1-06-09T10:28:00Z</dcterms:created>
  <dcterms:modified xsi:type="dcterms:W3CDTF">2021-06-09T10:30:00Z</dcterms:modified>
</cp:coreProperties>
</file>